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DC0F9" w14:textId="01AF2389" w:rsidR="00314FC9" w:rsidRPr="00314FC9" w:rsidRDefault="00314FC9" w:rsidP="00314FC9">
      <w:pPr>
        <w:rPr>
          <w:rFonts w:cstheme="minorHAnsi"/>
        </w:rPr>
      </w:pPr>
      <w:r>
        <w:rPr>
          <w:rFonts w:cstheme="minorHAnsi"/>
        </w:rPr>
        <w:t xml:space="preserve">Additional file </w:t>
      </w:r>
      <w:r w:rsidR="008040DA">
        <w:rPr>
          <w:rFonts w:cstheme="minorHAnsi"/>
        </w:rPr>
        <w:t>4</w:t>
      </w:r>
      <w:bookmarkStart w:id="0" w:name="_GoBack"/>
      <w:bookmarkEnd w:id="0"/>
      <w:r>
        <w:rPr>
          <w:rFonts w:cstheme="minorHAnsi"/>
        </w:rPr>
        <w:t xml:space="preserve">: </w:t>
      </w:r>
      <w:r w:rsidR="007F41FB">
        <w:rPr>
          <w:rFonts w:cstheme="minorHAnsi"/>
        </w:rPr>
        <w:t>Included studies</w:t>
      </w:r>
    </w:p>
    <w:tbl>
      <w:tblPr>
        <w:tblStyle w:val="PlainTable4"/>
        <w:tblW w:w="5001" w:type="pct"/>
        <w:tblLook w:val="04A0" w:firstRow="1" w:lastRow="0" w:firstColumn="1" w:lastColumn="0" w:noHBand="0" w:noVBand="1"/>
      </w:tblPr>
      <w:tblGrid>
        <w:gridCol w:w="1673"/>
        <w:gridCol w:w="1412"/>
        <w:gridCol w:w="1408"/>
        <w:gridCol w:w="2256"/>
        <w:gridCol w:w="2868"/>
      </w:tblGrid>
      <w:tr w:rsidR="00B03104" w:rsidRPr="00141432" w14:paraId="6D6FBDC0" w14:textId="77777777" w:rsidTr="004C5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14:paraId="0AF108DF" w14:textId="425677B9" w:rsidR="00B03104" w:rsidRPr="00141432" w:rsidRDefault="00B03104" w:rsidP="00B03104">
            <w:pPr>
              <w:rPr>
                <w:rFonts w:cstheme="minorHAnsi"/>
                <w:b w:val="0"/>
              </w:rPr>
            </w:pPr>
            <w:r w:rsidRPr="00141432">
              <w:rPr>
                <w:rFonts w:cstheme="minorHAnsi"/>
              </w:rPr>
              <w:t xml:space="preserve">Lead author </w:t>
            </w:r>
          </w:p>
        </w:tc>
        <w:tc>
          <w:tcPr>
            <w:tcW w:w="734" w:type="pct"/>
          </w:tcPr>
          <w:p w14:paraId="0D61F9DC" w14:textId="5A2F27DA" w:rsidR="00B03104" w:rsidRDefault="00B03104" w:rsidP="00B03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ar</w:t>
            </w:r>
          </w:p>
        </w:tc>
        <w:tc>
          <w:tcPr>
            <w:tcW w:w="732" w:type="pct"/>
          </w:tcPr>
          <w:p w14:paraId="5BEE0284" w14:textId="232DE84E" w:rsidR="00B03104" w:rsidRPr="00141432" w:rsidRDefault="00B03104" w:rsidP="00B03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rticle type</w:t>
            </w:r>
          </w:p>
        </w:tc>
        <w:tc>
          <w:tcPr>
            <w:tcW w:w="1173" w:type="pct"/>
          </w:tcPr>
          <w:p w14:paraId="54E361EF" w14:textId="30880FA1" w:rsidR="00B03104" w:rsidRPr="00B03104" w:rsidRDefault="00B03104" w:rsidP="00B03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tudy design</w:t>
            </w:r>
          </w:p>
        </w:tc>
        <w:tc>
          <w:tcPr>
            <w:tcW w:w="1491" w:type="pct"/>
          </w:tcPr>
          <w:p w14:paraId="53C2CB80" w14:textId="0DEB237A" w:rsidR="00B03104" w:rsidRDefault="00B03104" w:rsidP="00B031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alls prevention intervention</w:t>
            </w:r>
          </w:p>
        </w:tc>
      </w:tr>
      <w:tr w:rsidR="00EC4568" w:rsidRPr="00141432" w14:paraId="47F0D30C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2CF6283" w14:textId="7649672D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Aizen </w:t>
            </w:r>
          </w:p>
        </w:tc>
        <w:tc>
          <w:tcPr>
            <w:tcW w:w="734" w:type="pct"/>
            <w:vAlign w:val="center"/>
          </w:tcPr>
          <w:p w14:paraId="15EE9D48" w14:textId="79081983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732" w:type="pct"/>
            <w:vAlign w:val="center"/>
          </w:tcPr>
          <w:p w14:paraId="19032DDC" w14:textId="46C7B3A5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2A03048D" w14:textId="7643A0E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65CBBE29" w14:textId="1B8171BA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6FCD300D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CDD6074" w14:textId="4FF4A6F0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Ang </w:t>
            </w:r>
          </w:p>
        </w:tc>
        <w:tc>
          <w:tcPr>
            <w:tcW w:w="734" w:type="pct"/>
            <w:vAlign w:val="center"/>
          </w:tcPr>
          <w:p w14:paraId="1626A7B8" w14:textId="77B53221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732" w:type="pct"/>
            <w:vAlign w:val="center"/>
          </w:tcPr>
          <w:p w14:paraId="53CA2DF6" w14:textId="7D51203C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E521EE5" w14:textId="2C4E8E91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5CBCE3E6" w14:textId="5CC01263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75C60357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2DB95956" w14:textId="4F8E4544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Avanecean</w:t>
            </w:r>
          </w:p>
        </w:tc>
        <w:tc>
          <w:tcPr>
            <w:tcW w:w="734" w:type="pct"/>
            <w:vAlign w:val="center"/>
          </w:tcPr>
          <w:p w14:paraId="58205DB9" w14:textId="200431B9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32" w:type="pct"/>
            <w:vAlign w:val="center"/>
          </w:tcPr>
          <w:p w14:paraId="3AA50066" w14:textId="5BF44EE3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670D1FD2" w14:textId="46833BA6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ystematic Review</w:t>
            </w:r>
          </w:p>
        </w:tc>
        <w:tc>
          <w:tcPr>
            <w:tcW w:w="1491" w:type="pct"/>
            <w:vAlign w:val="center"/>
          </w:tcPr>
          <w:p w14:paraId="762B98ED" w14:textId="33941956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55BB40DF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87B20BC" w14:textId="539CBD6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Beasley</w:t>
            </w:r>
          </w:p>
        </w:tc>
        <w:tc>
          <w:tcPr>
            <w:tcW w:w="734" w:type="pct"/>
            <w:vAlign w:val="center"/>
          </w:tcPr>
          <w:p w14:paraId="49FBEDD8" w14:textId="3F1AE4FF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732" w:type="pct"/>
            <w:vAlign w:val="center"/>
          </w:tcPr>
          <w:p w14:paraId="36A39727" w14:textId="05CFD68B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3CEA7841" w14:textId="1166460D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057711C8" w14:textId="1B9A1301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Multifactorial* </w:t>
            </w:r>
          </w:p>
        </w:tc>
      </w:tr>
      <w:tr w:rsidR="00EC4568" w:rsidRPr="00141432" w14:paraId="35B8E381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BB47CB0" w14:textId="00D7BC4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Cameron</w:t>
            </w:r>
          </w:p>
        </w:tc>
        <w:tc>
          <w:tcPr>
            <w:tcW w:w="734" w:type="pct"/>
            <w:vAlign w:val="center"/>
          </w:tcPr>
          <w:p w14:paraId="0FDB656D" w14:textId="6F5E71AA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732" w:type="pct"/>
            <w:vAlign w:val="center"/>
          </w:tcPr>
          <w:p w14:paraId="26201EF7" w14:textId="153B755B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3950B7F5" w14:textId="2511E6F9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ystematic Review</w:t>
            </w:r>
          </w:p>
        </w:tc>
        <w:tc>
          <w:tcPr>
            <w:tcW w:w="1491" w:type="pct"/>
            <w:vAlign w:val="center"/>
          </w:tcPr>
          <w:p w14:paraId="7529CE1C" w14:textId="3AD699CD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2FFCEB33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0FCA7F4" w14:textId="55D721EA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Cangany </w:t>
            </w:r>
          </w:p>
        </w:tc>
        <w:tc>
          <w:tcPr>
            <w:tcW w:w="734" w:type="pct"/>
            <w:vAlign w:val="center"/>
          </w:tcPr>
          <w:p w14:paraId="18364A8C" w14:textId="393D030C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5</w:t>
            </w:r>
          </w:p>
        </w:tc>
        <w:tc>
          <w:tcPr>
            <w:tcW w:w="732" w:type="pct"/>
            <w:vAlign w:val="center"/>
          </w:tcPr>
          <w:p w14:paraId="47C3F82F" w14:textId="74AAB28E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4414F3EC" w14:textId="5390F190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716A546C" w14:textId="7A900470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*</w:t>
            </w:r>
          </w:p>
        </w:tc>
      </w:tr>
      <w:tr w:rsidR="00EC4568" w:rsidRPr="00141432" w14:paraId="2E127ADF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4D7CEC2" w14:textId="020748CF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Cerilo </w:t>
            </w:r>
          </w:p>
        </w:tc>
        <w:tc>
          <w:tcPr>
            <w:tcW w:w="734" w:type="pct"/>
            <w:vAlign w:val="center"/>
          </w:tcPr>
          <w:p w14:paraId="2B4CD3F4" w14:textId="6C80D416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732" w:type="pct"/>
            <w:vAlign w:val="center"/>
          </w:tcPr>
          <w:p w14:paraId="3623AA0A" w14:textId="2555344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hesis</w:t>
            </w:r>
          </w:p>
        </w:tc>
        <w:tc>
          <w:tcPr>
            <w:tcW w:w="1173" w:type="pct"/>
            <w:vAlign w:val="center"/>
          </w:tcPr>
          <w:p w14:paraId="113F1901" w14:textId="50C24727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390462F7" w14:textId="48307D15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ducation of patient</w:t>
            </w:r>
          </w:p>
        </w:tc>
      </w:tr>
      <w:tr w:rsidR="00EC4568" w:rsidRPr="00141432" w14:paraId="31E9574C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6008445" w14:textId="073B6746" w:rsidR="00EC4568" w:rsidRPr="00141432" w:rsidRDefault="00EC4568" w:rsidP="00EC4568">
            <w:pPr>
              <w:rPr>
                <w:rFonts w:cstheme="minorHAnsi"/>
                <w:highlight w:val="yellow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Clarke </w:t>
            </w:r>
          </w:p>
        </w:tc>
        <w:tc>
          <w:tcPr>
            <w:tcW w:w="734" w:type="pct"/>
            <w:vAlign w:val="center"/>
          </w:tcPr>
          <w:p w14:paraId="2F437C13" w14:textId="0CF59757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1</w:t>
            </w:r>
          </w:p>
        </w:tc>
        <w:tc>
          <w:tcPr>
            <w:tcW w:w="732" w:type="pct"/>
            <w:vAlign w:val="center"/>
          </w:tcPr>
          <w:p w14:paraId="2CDF1AF1" w14:textId="44BB8CD8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6195B28" w14:textId="6A1702B3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574F311F" w14:textId="0FCF6AC4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 preadmission v Usual care</w:t>
            </w:r>
          </w:p>
        </w:tc>
      </w:tr>
      <w:tr w:rsidR="00EC4568" w:rsidRPr="00141432" w14:paraId="3756A026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FC6BE99" w14:textId="233F9D99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Cumming </w:t>
            </w:r>
          </w:p>
        </w:tc>
        <w:tc>
          <w:tcPr>
            <w:tcW w:w="734" w:type="pct"/>
            <w:vAlign w:val="center"/>
          </w:tcPr>
          <w:p w14:paraId="01CB6C8F" w14:textId="5A8DB97E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732" w:type="pct"/>
            <w:vAlign w:val="center"/>
          </w:tcPr>
          <w:p w14:paraId="668ADD91" w14:textId="0A11F87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7862EE12" w14:textId="6E765B2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3BEFDCE2" w14:textId="4D92CFAA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24EB999E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14AACEC" w14:textId="14357C1C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Dacenko-Grawe</w:t>
            </w:r>
          </w:p>
        </w:tc>
        <w:tc>
          <w:tcPr>
            <w:tcW w:w="734" w:type="pct"/>
            <w:vAlign w:val="center"/>
          </w:tcPr>
          <w:p w14:paraId="45B67B07" w14:textId="62E6FF5C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732" w:type="pct"/>
            <w:vAlign w:val="center"/>
          </w:tcPr>
          <w:p w14:paraId="78D88869" w14:textId="52DF474F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25F62A91" w14:textId="5ABF8833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17038E34" w14:textId="00D8F8F4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26CF081D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D710096" w14:textId="1ED355C0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Dykes </w:t>
            </w:r>
          </w:p>
        </w:tc>
        <w:tc>
          <w:tcPr>
            <w:tcW w:w="734" w:type="pct"/>
            <w:vAlign w:val="center"/>
          </w:tcPr>
          <w:p w14:paraId="38A902B8" w14:textId="2C8D6791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7</w:t>
            </w:r>
          </w:p>
        </w:tc>
        <w:tc>
          <w:tcPr>
            <w:tcW w:w="732" w:type="pct"/>
            <w:vAlign w:val="center"/>
          </w:tcPr>
          <w:p w14:paraId="7330718D" w14:textId="47CAE939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24812031" w14:textId="4E621319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04B9326F" w14:textId="23839115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 v Usual Care</w:t>
            </w:r>
          </w:p>
        </w:tc>
      </w:tr>
      <w:tr w:rsidR="00EC4568" w:rsidRPr="00141432" w14:paraId="5AE349EE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6F770E4F" w14:textId="096194CB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Dykes </w:t>
            </w:r>
          </w:p>
        </w:tc>
        <w:tc>
          <w:tcPr>
            <w:tcW w:w="734" w:type="pct"/>
            <w:vAlign w:val="center"/>
          </w:tcPr>
          <w:p w14:paraId="3D10EDAF" w14:textId="7F95F221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732" w:type="pct"/>
            <w:vAlign w:val="center"/>
          </w:tcPr>
          <w:p w14:paraId="456CDB5E" w14:textId="3676D9A5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7C2889EC" w14:textId="088859F3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20812852" w14:textId="71EF6BEF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5930D964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C98282B" w14:textId="090C938F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Forrest</w:t>
            </w:r>
          </w:p>
        </w:tc>
        <w:tc>
          <w:tcPr>
            <w:tcW w:w="734" w:type="pct"/>
            <w:vAlign w:val="center"/>
          </w:tcPr>
          <w:p w14:paraId="78644FAD" w14:textId="42857F6F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732" w:type="pct"/>
            <w:vAlign w:val="center"/>
          </w:tcPr>
          <w:p w14:paraId="5449EB5C" w14:textId="16769ECB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32D71E49" w14:textId="5FB68093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025E8FEC" w14:textId="776F7565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5513D5B0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210B74E" w14:textId="09F79669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>Haines</w:t>
            </w:r>
          </w:p>
        </w:tc>
        <w:tc>
          <w:tcPr>
            <w:tcW w:w="734" w:type="pct"/>
            <w:vAlign w:val="center"/>
          </w:tcPr>
          <w:p w14:paraId="7982C1FB" w14:textId="7A51F137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732" w:type="pct"/>
            <w:vAlign w:val="center"/>
          </w:tcPr>
          <w:p w14:paraId="16550D58" w14:textId="349FB83A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57EDB2EC" w14:textId="6E6B5C9D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011486E6" w14:textId="27CCE12E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 v Usual Care</w:t>
            </w:r>
          </w:p>
        </w:tc>
      </w:tr>
      <w:tr w:rsidR="00CA4347" w:rsidRPr="00141432" w14:paraId="1BEA1757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B366CDC" w14:textId="5E1FEE40" w:rsidR="00CA4347" w:rsidRDefault="00CA4347" w:rsidP="00CA4347">
            <w:pPr>
              <w:rPr>
                <w:b w:val="0"/>
                <w:bCs w:val="0"/>
                <w:color w:val="000000"/>
                <w:sz w:val="2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Haines</w:t>
            </w:r>
          </w:p>
        </w:tc>
        <w:tc>
          <w:tcPr>
            <w:tcW w:w="734" w:type="pct"/>
            <w:vAlign w:val="center"/>
          </w:tcPr>
          <w:p w14:paraId="31FAFBC7" w14:textId="0A03F8C7" w:rsidR="00CA4347" w:rsidRDefault="00CA4347" w:rsidP="00CA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732" w:type="pct"/>
            <w:vAlign w:val="center"/>
          </w:tcPr>
          <w:p w14:paraId="0499E28E" w14:textId="556B9081" w:rsidR="00CA4347" w:rsidRDefault="00CA4347" w:rsidP="00CA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1E950C39" w14:textId="1A939722" w:rsidR="00CA4347" w:rsidRDefault="00CA4347" w:rsidP="00CA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onomic evaluation</w:t>
            </w:r>
          </w:p>
        </w:tc>
        <w:tc>
          <w:tcPr>
            <w:tcW w:w="1491" w:type="pct"/>
            <w:vAlign w:val="center"/>
          </w:tcPr>
          <w:p w14:paraId="5702A7BE" w14:textId="2B19A6E7" w:rsidR="00CA4347" w:rsidRDefault="00CA4347" w:rsidP="00CA43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606A10D6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4F9A377" w14:textId="79E77C25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Hempel</w:t>
            </w:r>
          </w:p>
        </w:tc>
        <w:tc>
          <w:tcPr>
            <w:tcW w:w="734" w:type="pct"/>
            <w:vAlign w:val="center"/>
          </w:tcPr>
          <w:p w14:paraId="599AB804" w14:textId="4092A0DC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732" w:type="pct"/>
            <w:vAlign w:val="center"/>
          </w:tcPr>
          <w:p w14:paraId="280106F7" w14:textId="5431F6DB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4A74F996" w14:textId="1BD80EB8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ystematic Review</w:t>
            </w:r>
          </w:p>
        </w:tc>
        <w:tc>
          <w:tcPr>
            <w:tcW w:w="1491" w:type="pct"/>
            <w:vAlign w:val="center"/>
          </w:tcPr>
          <w:p w14:paraId="094946BC" w14:textId="4AB9768B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0EEF6D40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6014CBC4" w14:textId="48059A32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>Hill</w:t>
            </w:r>
          </w:p>
        </w:tc>
        <w:tc>
          <w:tcPr>
            <w:tcW w:w="734" w:type="pct"/>
            <w:vAlign w:val="center"/>
          </w:tcPr>
          <w:p w14:paraId="1E9CB7E2" w14:textId="19F958FE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732" w:type="pct"/>
            <w:vAlign w:val="center"/>
          </w:tcPr>
          <w:p w14:paraId="18DA0FDF" w14:textId="0DD7C02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09FA68C" w14:textId="28F41ECB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40905758" w14:textId="384E1E2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 v Usual Care</w:t>
            </w:r>
          </w:p>
        </w:tc>
      </w:tr>
      <w:tr w:rsidR="00EC4568" w:rsidRPr="00141432" w14:paraId="1148299C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23EEF45" w14:textId="27E86251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734" w:type="pct"/>
            <w:vAlign w:val="center"/>
          </w:tcPr>
          <w:p w14:paraId="3DBFA3BF" w14:textId="19107939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732" w:type="pct"/>
            <w:vAlign w:val="center"/>
          </w:tcPr>
          <w:p w14:paraId="136DD454" w14:textId="2807313D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173" w:type="pct"/>
            <w:vAlign w:val="center"/>
          </w:tcPr>
          <w:p w14:paraId="77775F12" w14:textId="36F8A71C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491" w:type="pct"/>
            <w:vAlign w:val="center"/>
          </w:tcPr>
          <w:p w14:paraId="18BF230F" w14:textId="7C2FAE9E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4E2A0E89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870FE8C" w14:textId="4C4ACE3F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734" w:type="pct"/>
            <w:vAlign w:val="center"/>
          </w:tcPr>
          <w:p w14:paraId="4E660D6F" w14:textId="6CD7219F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732" w:type="pct"/>
            <w:vAlign w:val="center"/>
          </w:tcPr>
          <w:p w14:paraId="41E1EF2A" w14:textId="1431CFB1" w:rsidR="00EC4568" w:rsidRPr="00873204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173" w:type="pct"/>
            <w:vAlign w:val="center"/>
          </w:tcPr>
          <w:p w14:paraId="13A101D7" w14:textId="55F987C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491" w:type="pct"/>
            <w:vAlign w:val="center"/>
          </w:tcPr>
          <w:p w14:paraId="2269D1D7" w14:textId="60D9B168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1DB91E0F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E7C75BC" w14:textId="1A77C8C3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734" w:type="pct"/>
            <w:vAlign w:val="center"/>
          </w:tcPr>
          <w:p w14:paraId="046557E5" w14:textId="005D9C7D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732" w:type="pct"/>
            <w:vAlign w:val="center"/>
          </w:tcPr>
          <w:p w14:paraId="47BD9094" w14:textId="22490B01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173" w:type="pct"/>
            <w:vAlign w:val="center"/>
          </w:tcPr>
          <w:p w14:paraId="4E604B17" w14:textId="6737E38E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litative study</w:t>
            </w:r>
          </w:p>
        </w:tc>
        <w:tc>
          <w:tcPr>
            <w:tcW w:w="1491" w:type="pct"/>
            <w:vAlign w:val="center"/>
          </w:tcPr>
          <w:p w14:paraId="08F35810" w14:textId="66219DAB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5309D717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61C2E43D" w14:textId="32AA9638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Hill </w:t>
            </w:r>
          </w:p>
        </w:tc>
        <w:tc>
          <w:tcPr>
            <w:tcW w:w="734" w:type="pct"/>
            <w:vAlign w:val="center"/>
          </w:tcPr>
          <w:p w14:paraId="24CF08A7" w14:textId="5551A7CD" w:rsidR="00EC4568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732" w:type="pct"/>
            <w:vAlign w:val="center"/>
          </w:tcPr>
          <w:p w14:paraId="0CBADA3F" w14:textId="389F4BEC" w:rsidR="00EC4568" w:rsidRPr="00873204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77534D71" w14:textId="52307E84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206E08F1" w14:textId="2972695E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Education of patient delivered by video v Education of patient delivered by handout </w:t>
            </w:r>
          </w:p>
        </w:tc>
      </w:tr>
      <w:tr w:rsidR="00EC4568" w:rsidRPr="00141432" w14:paraId="7077DE9F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B8D7B20" w14:textId="254105B4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Huang </w:t>
            </w:r>
          </w:p>
        </w:tc>
        <w:tc>
          <w:tcPr>
            <w:tcW w:w="734" w:type="pct"/>
            <w:vAlign w:val="center"/>
          </w:tcPr>
          <w:p w14:paraId="2ABBB2D3" w14:textId="4A8499F7" w:rsidR="00EC4568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5</w:t>
            </w:r>
          </w:p>
        </w:tc>
        <w:tc>
          <w:tcPr>
            <w:tcW w:w="732" w:type="pct"/>
            <w:vAlign w:val="center"/>
          </w:tcPr>
          <w:p w14:paraId="3DB95870" w14:textId="5C136ED2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A82840D" w14:textId="708F632D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5C917424" w14:textId="47DC9CF9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 v Usual Care</w:t>
            </w:r>
          </w:p>
        </w:tc>
      </w:tr>
      <w:tr w:rsidR="00EC4568" w:rsidRPr="00141432" w14:paraId="5998FD19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6B93949" w14:textId="757EDE63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Khalifa</w:t>
            </w:r>
          </w:p>
        </w:tc>
        <w:tc>
          <w:tcPr>
            <w:tcW w:w="734" w:type="pct"/>
            <w:vAlign w:val="center"/>
          </w:tcPr>
          <w:p w14:paraId="0AD74837" w14:textId="1F266551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32" w:type="pct"/>
            <w:vAlign w:val="center"/>
          </w:tcPr>
          <w:p w14:paraId="7FFA1D46" w14:textId="1F0996E4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39420895" w14:textId="4DEE60B9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argeted literature review</w:t>
            </w:r>
          </w:p>
        </w:tc>
        <w:tc>
          <w:tcPr>
            <w:tcW w:w="1491" w:type="pct"/>
            <w:vAlign w:val="center"/>
          </w:tcPr>
          <w:p w14:paraId="3550033D" w14:textId="4D018661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26018849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1B4D241" w14:textId="4E8D03AA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>Kiyoshi-Teo</w:t>
            </w:r>
          </w:p>
        </w:tc>
        <w:tc>
          <w:tcPr>
            <w:tcW w:w="734" w:type="pct"/>
            <w:vAlign w:val="center"/>
          </w:tcPr>
          <w:p w14:paraId="50F2DFCE" w14:textId="12D27517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32" w:type="pct"/>
            <w:vAlign w:val="center"/>
          </w:tcPr>
          <w:p w14:paraId="1080B3A9" w14:textId="2EE2AF26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34791B5C" w14:textId="49661CB2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251B5E68" w14:textId="6D67B4F9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ducation of patient v Usual Care</w:t>
            </w:r>
          </w:p>
        </w:tc>
      </w:tr>
      <w:tr w:rsidR="00EC4568" w:rsidRPr="00141432" w14:paraId="114B91BD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056F796" w14:textId="3E96AC45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Kobayashi </w:t>
            </w:r>
          </w:p>
        </w:tc>
        <w:tc>
          <w:tcPr>
            <w:tcW w:w="734" w:type="pct"/>
            <w:vAlign w:val="center"/>
          </w:tcPr>
          <w:p w14:paraId="7364EB37" w14:textId="355B97A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32" w:type="pct"/>
            <w:vAlign w:val="center"/>
          </w:tcPr>
          <w:p w14:paraId="01A07FE4" w14:textId="15D4B6AF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556F851" w14:textId="1C711E16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7480EE86" w14:textId="3A9BE28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622CAF1A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40407E0" w14:textId="094EE350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Kolin </w:t>
            </w:r>
          </w:p>
        </w:tc>
        <w:tc>
          <w:tcPr>
            <w:tcW w:w="734" w:type="pct"/>
            <w:vAlign w:val="center"/>
          </w:tcPr>
          <w:p w14:paraId="59AF020D" w14:textId="32732E5C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0</w:t>
            </w:r>
          </w:p>
        </w:tc>
        <w:tc>
          <w:tcPr>
            <w:tcW w:w="732" w:type="pct"/>
            <w:vAlign w:val="center"/>
          </w:tcPr>
          <w:p w14:paraId="29EE994C" w14:textId="07C63F0A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417BB3A7" w14:textId="5B6D1E46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41A7EC9A" w14:textId="042F53C0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*</w:t>
            </w:r>
          </w:p>
        </w:tc>
      </w:tr>
      <w:tr w:rsidR="00EC4568" w:rsidRPr="00141432" w14:paraId="1896B20C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6716BEF" w14:textId="26ACAAF1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 xml:space="preserve">Krauss </w:t>
            </w:r>
          </w:p>
        </w:tc>
        <w:tc>
          <w:tcPr>
            <w:tcW w:w="734" w:type="pct"/>
            <w:vAlign w:val="center"/>
          </w:tcPr>
          <w:p w14:paraId="08467955" w14:textId="4926B04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732" w:type="pct"/>
            <w:vAlign w:val="center"/>
          </w:tcPr>
          <w:p w14:paraId="12A96CA0" w14:textId="6C4452C6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8B8F931" w14:textId="142879BB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3B3C6FB8" w14:textId="6FD2C1E3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01B3B4D7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CC0D8D1" w14:textId="03652232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>Kuhlenschmidt</w:t>
            </w:r>
          </w:p>
        </w:tc>
        <w:tc>
          <w:tcPr>
            <w:tcW w:w="734" w:type="pct"/>
            <w:vAlign w:val="center"/>
          </w:tcPr>
          <w:p w14:paraId="6D4A9F1E" w14:textId="59DD8E09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732" w:type="pct"/>
            <w:vAlign w:val="center"/>
          </w:tcPr>
          <w:p w14:paraId="62C72FE4" w14:textId="239EE01D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E85308C" w14:textId="21088125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26A421DC" w14:textId="5E4F1C4A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ducation of patient v Usual Care</w:t>
            </w:r>
          </w:p>
        </w:tc>
      </w:tr>
      <w:tr w:rsidR="00EC4568" w:rsidRPr="00141432" w14:paraId="2C9B83D9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6D5559E" w14:textId="1BFD376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Lee</w:t>
            </w:r>
          </w:p>
        </w:tc>
        <w:tc>
          <w:tcPr>
            <w:tcW w:w="734" w:type="pct"/>
            <w:vAlign w:val="center"/>
          </w:tcPr>
          <w:p w14:paraId="41424326" w14:textId="5C4308D6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732" w:type="pct"/>
            <w:vAlign w:val="center"/>
          </w:tcPr>
          <w:p w14:paraId="2616DDDA" w14:textId="12B6F035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5649ADE4" w14:textId="0F29DB67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ystematic Review</w:t>
            </w:r>
          </w:p>
        </w:tc>
        <w:tc>
          <w:tcPr>
            <w:tcW w:w="1491" w:type="pct"/>
            <w:vAlign w:val="center"/>
          </w:tcPr>
          <w:p w14:paraId="63A0D86C" w14:textId="53D2B018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1CDCF343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6FE3BF6E" w14:textId="54BA72F7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LeLaurin</w:t>
            </w:r>
          </w:p>
        </w:tc>
        <w:tc>
          <w:tcPr>
            <w:tcW w:w="734" w:type="pct"/>
            <w:vAlign w:val="center"/>
          </w:tcPr>
          <w:p w14:paraId="0F33E16A" w14:textId="0FD95D4D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32" w:type="pct"/>
            <w:vAlign w:val="center"/>
          </w:tcPr>
          <w:p w14:paraId="545B5C20" w14:textId="20DD1835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4FEA0F71" w14:textId="5CF67CCC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argeted literature review</w:t>
            </w:r>
          </w:p>
        </w:tc>
        <w:tc>
          <w:tcPr>
            <w:tcW w:w="1491" w:type="pct"/>
            <w:vAlign w:val="center"/>
          </w:tcPr>
          <w:p w14:paraId="615F3764" w14:textId="771E8C40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14D028E9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C247F66" w14:textId="69F773E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>Martin</w:t>
            </w:r>
          </w:p>
        </w:tc>
        <w:tc>
          <w:tcPr>
            <w:tcW w:w="734" w:type="pct"/>
            <w:vAlign w:val="center"/>
          </w:tcPr>
          <w:p w14:paraId="7F385254" w14:textId="55263A1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7</w:t>
            </w:r>
          </w:p>
        </w:tc>
        <w:tc>
          <w:tcPr>
            <w:tcW w:w="732" w:type="pct"/>
            <w:vAlign w:val="center"/>
          </w:tcPr>
          <w:p w14:paraId="2EBB5E66" w14:textId="3690322B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Thesis</w:t>
            </w:r>
          </w:p>
        </w:tc>
        <w:tc>
          <w:tcPr>
            <w:tcW w:w="1173" w:type="pct"/>
            <w:vAlign w:val="center"/>
          </w:tcPr>
          <w:p w14:paraId="65212886" w14:textId="54E167F9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441C82BB" w14:textId="665E98D1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</w:t>
            </w:r>
          </w:p>
        </w:tc>
      </w:tr>
      <w:tr w:rsidR="00EC4568" w:rsidRPr="00141432" w14:paraId="105005F5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B3A8A3F" w14:textId="56197034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Miake-Lye</w:t>
            </w:r>
          </w:p>
        </w:tc>
        <w:tc>
          <w:tcPr>
            <w:tcW w:w="734" w:type="pct"/>
            <w:vAlign w:val="center"/>
          </w:tcPr>
          <w:p w14:paraId="0FD67F16" w14:textId="28F25269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732" w:type="pct"/>
            <w:vAlign w:val="center"/>
          </w:tcPr>
          <w:p w14:paraId="32D62D8F" w14:textId="73503F9D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5D9E9420" w14:textId="68A55016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ystematic Review</w:t>
            </w:r>
          </w:p>
        </w:tc>
        <w:tc>
          <w:tcPr>
            <w:tcW w:w="1491" w:type="pct"/>
            <w:vAlign w:val="center"/>
          </w:tcPr>
          <w:p w14:paraId="27A56CEA" w14:textId="28FE451E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4F82765B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BA50985" w14:textId="3DAE63AB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Miller </w:t>
            </w:r>
          </w:p>
        </w:tc>
        <w:tc>
          <w:tcPr>
            <w:tcW w:w="734" w:type="pct"/>
            <w:vAlign w:val="center"/>
          </w:tcPr>
          <w:p w14:paraId="656B1B2A" w14:textId="663273CE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732" w:type="pct"/>
            <w:vAlign w:val="center"/>
          </w:tcPr>
          <w:p w14:paraId="58FE1105" w14:textId="38919A20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25DFC2D6" w14:textId="44D293DE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1442534D" w14:textId="5D7F881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61515BCC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D4AAC65" w14:textId="0095798F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Oliver</w:t>
            </w:r>
          </w:p>
        </w:tc>
        <w:tc>
          <w:tcPr>
            <w:tcW w:w="734" w:type="pct"/>
            <w:vAlign w:val="center"/>
          </w:tcPr>
          <w:p w14:paraId="54C45876" w14:textId="01651F32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732" w:type="pct"/>
            <w:vAlign w:val="center"/>
          </w:tcPr>
          <w:p w14:paraId="0B82826F" w14:textId="1F6A7624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173" w:type="pct"/>
            <w:vAlign w:val="center"/>
          </w:tcPr>
          <w:p w14:paraId="28D28E74" w14:textId="52431229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argeted literature review</w:t>
            </w:r>
          </w:p>
        </w:tc>
        <w:tc>
          <w:tcPr>
            <w:tcW w:w="1491" w:type="pct"/>
            <w:vAlign w:val="center"/>
          </w:tcPr>
          <w:p w14:paraId="30AFBF79" w14:textId="721CA098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EC4568" w:rsidRPr="00141432" w14:paraId="2EA7F64D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E8BE3DC" w14:textId="4F49ECBE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Quigley </w:t>
            </w:r>
          </w:p>
        </w:tc>
        <w:tc>
          <w:tcPr>
            <w:tcW w:w="734" w:type="pct"/>
            <w:vAlign w:val="center"/>
          </w:tcPr>
          <w:p w14:paraId="37B14D1C" w14:textId="620C02DF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09</w:t>
            </w:r>
          </w:p>
        </w:tc>
        <w:tc>
          <w:tcPr>
            <w:tcW w:w="732" w:type="pct"/>
            <w:vAlign w:val="center"/>
          </w:tcPr>
          <w:p w14:paraId="27E7EB03" w14:textId="01D71AA7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072FA2A4" w14:textId="342632E3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497F2B2B" w14:textId="387B0D7A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*</w:t>
            </w:r>
          </w:p>
        </w:tc>
      </w:tr>
      <w:tr w:rsidR="00EC4568" w:rsidRPr="00141432" w14:paraId="5F5466AB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A21B673" w14:textId="63C0D81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Shuey</w:t>
            </w:r>
          </w:p>
        </w:tc>
        <w:tc>
          <w:tcPr>
            <w:tcW w:w="734" w:type="pct"/>
            <w:vAlign w:val="center"/>
          </w:tcPr>
          <w:p w14:paraId="7A61442C" w14:textId="782EAADE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732" w:type="pct"/>
            <w:vAlign w:val="center"/>
          </w:tcPr>
          <w:p w14:paraId="0081497E" w14:textId="315DEF8D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7AED23D6" w14:textId="7BBBB316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7684CA5E" w14:textId="6AD23C0A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68295879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B2C5154" w14:textId="1E563EF3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Sitzer </w:t>
            </w:r>
          </w:p>
        </w:tc>
        <w:tc>
          <w:tcPr>
            <w:tcW w:w="734" w:type="pct"/>
            <w:vAlign w:val="center"/>
          </w:tcPr>
          <w:p w14:paraId="0E38C30F" w14:textId="6DB9B8BB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4</w:t>
            </w:r>
          </w:p>
        </w:tc>
        <w:tc>
          <w:tcPr>
            <w:tcW w:w="732" w:type="pct"/>
            <w:vAlign w:val="center"/>
          </w:tcPr>
          <w:p w14:paraId="329FCB20" w14:textId="08F0D094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Thesis</w:t>
            </w:r>
          </w:p>
        </w:tc>
        <w:tc>
          <w:tcPr>
            <w:tcW w:w="1173" w:type="pct"/>
            <w:vAlign w:val="center"/>
          </w:tcPr>
          <w:p w14:paraId="374058B3" w14:textId="197E6DF2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3A97AF35" w14:textId="224CAEE3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Education of patient</w:t>
            </w:r>
          </w:p>
        </w:tc>
      </w:tr>
      <w:tr w:rsidR="00EC4568" w:rsidRPr="00141432" w14:paraId="57DB619A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0D96C9F" w14:textId="72DE095D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Stoeckle </w:t>
            </w:r>
          </w:p>
        </w:tc>
        <w:tc>
          <w:tcPr>
            <w:tcW w:w="734" w:type="pct"/>
            <w:vAlign w:val="center"/>
          </w:tcPr>
          <w:p w14:paraId="7028E913" w14:textId="4B1A18E4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732" w:type="pct"/>
            <w:vAlign w:val="center"/>
          </w:tcPr>
          <w:p w14:paraId="6C826B85" w14:textId="4339B014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6263C3A0" w14:textId="1724D386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2854CA23" w14:textId="7AD37080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</w:t>
            </w:r>
          </w:p>
        </w:tc>
      </w:tr>
      <w:tr w:rsidR="00EC4568" w:rsidRPr="00141432" w14:paraId="0B8F7022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D9D6CC1" w14:textId="1C8FE0E1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Trombetti </w:t>
            </w:r>
          </w:p>
        </w:tc>
        <w:tc>
          <w:tcPr>
            <w:tcW w:w="734" w:type="pct"/>
            <w:vAlign w:val="center"/>
          </w:tcPr>
          <w:p w14:paraId="2B61FD88" w14:textId="56B2CD5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3</w:t>
            </w:r>
          </w:p>
        </w:tc>
        <w:tc>
          <w:tcPr>
            <w:tcW w:w="732" w:type="pct"/>
            <w:vAlign w:val="center"/>
          </w:tcPr>
          <w:p w14:paraId="694826F1" w14:textId="247B4B08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100AD1E8" w14:textId="28FA4AFF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0A236968" w14:textId="251BF15B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*</w:t>
            </w:r>
          </w:p>
        </w:tc>
      </w:tr>
      <w:tr w:rsidR="00EC4568" w:rsidRPr="00141432" w14:paraId="610A99B1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BBB308E" w14:textId="3C06E5EF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b w:val="0"/>
                <w:bCs w:val="0"/>
                <w:color w:val="000000"/>
                <w:sz w:val="20"/>
              </w:rPr>
              <w:t xml:space="preserve">van Gaal </w:t>
            </w:r>
          </w:p>
        </w:tc>
        <w:tc>
          <w:tcPr>
            <w:tcW w:w="734" w:type="pct"/>
            <w:vAlign w:val="center"/>
          </w:tcPr>
          <w:p w14:paraId="174279E6" w14:textId="6FAFCC4D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732" w:type="pct"/>
            <w:vAlign w:val="center"/>
          </w:tcPr>
          <w:p w14:paraId="6C4B3CE0" w14:textId="463D94F1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1D6B52CA" w14:textId="4387BBD7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CT</w:t>
            </w:r>
          </w:p>
        </w:tc>
        <w:tc>
          <w:tcPr>
            <w:tcW w:w="1491" w:type="pct"/>
            <w:vAlign w:val="center"/>
          </w:tcPr>
          <w:p w14:paraId="3953DB23" w14:textId="493DFC39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680A6E75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F11324C" w14:textId="6A01FDBB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Vieira </w:t>
            </w:r>
          </w:p>
        </w:tc>
        <w:tc>
          <w:tcPr>
            <w:tcW w:w="734" w:type="pct"/>
            <w:vAlign w:val="center"/>
          </w:tcPr>
          <w:p w14:paraId="51C3815F" w14:textId="696FE5C5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732" w:type="pct"/>
            <w:vAlign w:val="center"/>
          </w:tcPr>
          <w:p w14:paraId="54470BC7" w14:textId="04CE938E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449BAB35" w14:textId="03FF7207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2303E8E5" w14:textId="79C615EF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Multifactorial* v Usual Care</w:t>
            </w:r>
          </w:p>
        </w:tc>
      </w:tr>
      <w:tr w:rsidR="00EC4568" w:rsidRPr="00141432" w14:paraId="793F5861" w14:textId="77777777" w:rsidTr="00012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FCE445F" w14:textId="3F447626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theme="minorHAnsi"/>
                <w:b w:val="0"/>
                <w:bCs w:val="0"/>
                <w:color w:val="000000"/>
              </w:rPr>
              <w:t xml:space="preserve">Wayland </w:t>
            </w:r>
          </w:p>
        </w:tc>
        <w:tc>
          <w:tcPr>
            <w:tcW w:w="734" w:type="pct"/>
            <w:vAlign w:val="center"/>
          </w:tcPr>
          <w:p w14:paraId="77219AD8" w14:textId="40756141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2010</w:t>
            </w:r>
          </w:p>
        </w:tc>
        <w:tc>
          <w:tcPr>
            <w:tcW w:w="732" w:type="pct"/>
            <w:vAlign w:val="center"/>
          </w:tcPr>
          <w:p w14:paraId="5F3E425C" w14:textId="7220BF18" w:rsidR="00EC4568" w:rsidRPr="00DC708C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7284A0DB" w14:textId="6D4FFCAB" w:rsidR="00EC4568" w:rsidRPr="002E6053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Quasi-experimental</w:t>
            </w:r>
          </w:p>
        </w:tc>
        <w:tc>
          <w:tcPr>
            <w:tcW w:w="1491" w:type="pct"/>
            <w:vAlign w:val="center"/>
          </w:tcPr>
          <w:p w14:paraId="651BDECD" w14:textId="309D1D30" w:rsidR="00EC4568" w:rsidRPr="00141432" w:rsidRDefault="00EC4568" w:rsidP="00EC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theme="minorHAnsi"/>
                <w:color w:val="000000"/>
              </w:rPr>
              <w:t>Multifactorial*</w:t>
            </w:r>
          </w:p>
        </w:tc>
      </w:tr>
      <w:tr w:rsidR="00EC4568" w:rsidRPr="00141432" w14:paraId="550D73BB" w14:textId="77777777" w:rsidTr="00012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64378E8" w14:textId="16759807" w:rsidR="00EC4568" w:rsidRPr="00141432" w:rsidRDefault="00EC4568" w:rsidP="00EC4568">
            <w:pPr>
              <w:rPr>
                <w:rFonts w:cstheme="minorHAnsi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Zavotsky </w:t>
            </w:r>
          </w:p>
        </w:tc>
        <w:tc>
          <w:tcPr>
            <w:tcW w:w="734" w:type="pct"/>
            <w:vAlign w:val="center"/>
          </w:tcPr>
          <w:p w14:paraId="55821CDE" w14:textId="3855F300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732" w:type="pct"/>
            <w:vAlign w:val="center"/>
          </w:tcPr>
          <w:p w14:paraId="7B9A6083" w14:textId="54581227" w:rsidR="00EC4568" w:rsidRPr="00DC708C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Quantitative study</w:t>
            </w:r>
          </w:p>
        </w:tc>
        <w:tc>
          <w:tcPr>
            <w:tcW w:w="1173" w:type="pct"/>
            <w:vAlign w:val="center"/>
          </w:tcPr>
          <w:p w14:paraId="6C75890F" w14:textId="51BD4320" w:rsidR="00EC4568" w:rsidRPr="002E6053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Quasi-experimental </w:t>
            </w:r>
          </w:p>
        </w:tc>
        <w:tc>
          <w:tcPr>
            <w:tcW w:w="1491" w:type="pct"/>
            <w:vAlign w:val="center"/>
          </w:tcPr>
          <w:p w14:paraId="7417EDDF" w14:textId="64C4FE1C" w:rsidR="00EC4568" w:rsidRPr="00141432" w:rsidRDefault="00EC4568" w:rsidP="00EC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Education of patient</w:t>
            </w:r>
          </w:p>
        </w:tc>
      </w:tr>
    </w:tbl>
    <w:p w14:paraId="41A46FED" w14:textId="6012F18D" w:rsidR="00314FC9" w:rsidRPr="00141432" w:rsidRDefault="00F62C6C" w:rsidP="00314FC9">
      <w:pPr>
        <w:rPr>
          <w:rFonts w:cstheme="minorHAnsi"/>
        </w:rPr>
      </w:pPr>
      <w:r>
        <w:rPr>
          <w:rFonts w:cstheme="minorHAnsi"/>
        </w:rPr>
        <w:t>RCT = Randomised controlled trial; N/A = not applicable</w:t>
      </w:r>
      <w:r w:rsidR="00314FC9" w:rsidRPr="00141432">
        <w:rPr>
          <w:rFonts w:cstheme="minorHAnsi"/>
        </w:rPr>
        <w:t>* refers to one or more of the following: falls risk assessments, environmental modifications, personal supervision, multidisciplinary reviews, medication reviews, falls risk communication aids, allied health input, rounding, staff training</w:t>
      </w:r>
    </w:p>
    <w:p w14:paraId="5C669BCE" w14:textId="77777777" w:rsidR="00314FC9" w:rsidRPr="00141432" w:rsidRDefault="00314FC9" w:rsidP="00314FC9">
      <w:pPr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>Footnote: Qualitative studies were not included in the table due to differing outcomes.</w:t>
      </w:r>
    </w:p>
    <w:p w14:paraId="22267476" w14:textId="463EC0A4" w:rsidR="00A07A29" w:rsidRPr="002054BC" w:rsidRDefault="00A07A29" w:rsidP="00314FC9"/>
    <w:sectPr w:rsidR="00A07A29" w:rsidRPr="002054BC" w:rsidSect="00D200B6">
      <w:footerReference w:type="default" r:id="rId10"/>
      <w:pgSz w:w="11906" w:h="16838"/>
      <w:pgMar w:top="1440" w:right="1440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2916E" w14:textId="77777777" w:rsidR="00C31F74" w:rsidRDefault="00C31F74" w:rsidP="004459F0">
      <w:pPr>
        <w:spacing w:after="0" w:line="240" w:lineRule="auto"/>
      </w:pPr>
      <w:r>
        <w:separator/>
      </w:r>
    </w:p>
  </w:endnote>
  <w:endnote w:type="continuationSeparator" w:id="0">
    <w:p w14:paraId="6EE456C4" w14:textId="77777777" w:rsidR="00C31F74" w:rsidRDefault="00C31F74" w:rsidP="004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447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DC5A6" w14:textId="77777777" w:rsidR="00DA321F" w:rsidRDefault="008040DA">
        <w:pPr>
          <w:pStyle w:val="Footer"/>
          <w:jc w:val="right"/>
        </w:pPr>
      </w:p>
    </w:sdtContent>
  </w:sdt>
  <w:p w14:paraId="0F7423E2" w14:textId="77777777" w:rsidR="00DA321F" w:rsidRDefault="00804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D0F7F" w14:textId="77777777" w:rsidR="00C31F74" w:rsidRDefault="00C31F74" w:rsidP="004459F0">
      <w:pPr>
        <w:spacing w:after="0" w:line="240" w:lineRule="auto"/>
      </w:pPr>
      <w:r>
        <w:separator/>
      </w:r>
    </w:p>
  </w:footnote>
  <w:footnote w:type="continuationSeparator" w:id="0">
    <w:p w14:paraId="7CEEB3DD" w14:textId="77777777" w:rsidR="00C31F74" w:rsidRDefault="00C31F74" w:rsidP="004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2054BC"/>
    <w:rsid w:val="003034A6"/>
    <w:rsid w:val="00314FC9"/>
    <w:rsid w:val="0039457C"/>
    <w:rsid w:val="003A0D8F"/>
    <w:rsid w:val="003E3751"/>
    <w:rsid w:val="004459F0"/>
    <w:rsid w:val="00490E94"/>
    <w:rsid w:val="004A377F"/>
    <w:rsid w:val="004C5F34"/>
    <w:rsid w:val="004D49A2"/>
    <w:rsid w:val="00583E43"/>
    <w:rsid w:val="005D20E6"/>
    <w:rsid w:val="00605849"/>
    <w:rsid w:val="00780B93"/>
    <w:rsid w:val="007F41FB"/>
    <w:rsid w:val="008040DA"/>
    <w:rsid w:val="008532FD"/>
    <w:rsid w:val="00914C2C"/>
    <w:rsid w:val="009172A9"/>
    <w:rsid w:val="00996091"/>
    <w:rsid w:val="009B4FD0"/>
    <w:rsid w:val="00A07A29"/>
    <w:rsid w:val="00A76CEF"/>
    <w:rsid w:val="00AD109C"/>
    <w:rsid w:val="00AD1155"/>
    <w:rsid w:val="00B03104"/>
    <w:rsid w:val="00C31F74"/>
    <w:rsid w:val="00C6549F"/>
    <w:rsid w:val="00CA2C2C"/>
    <w:rsid w:val="00CA4347"/>
    <w:rsid w:val="00D200B6"/>
    <w:rsid w:val="00D7653C"/>
    <w:rsid w:val="00E91588"/>
    <w:rsid w:val="00EC4568"/>
    <w:rsid w:val="00F54177"/>
    <w:rsid w:val="00F62C6C"/>
    <w:rsid w:val="00F745FC"/>
    <w:rsid w:val="00FD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4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2C"/>
  </w:style>
  <w:style w:type="paragraph" w:styleId="Footer">
    <w:name w:val="footer"/>
    <w:basedOn w:val="Normal"/>
    <w:link w:val="Foot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2C"/>
  </w:style>
  <w:style w:type="paragraph" w:styleId="NormalWeb">
    <w:name w:val="Normal (Web)"/>
    <w:basedOn w:val="Normal"/>
    <w:uiPriority w:val="99"/>
    <w:semiHidden/>
    <w:unhideWhenUsed/>
    <w:rsid w:val="00914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2054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355170-CBC0-409C-B038-F198C80BED6A}">
  <ds:schemaRefs>
    <ds:schemaRef ds:uri="http://purl.org/dc/terms/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8b13fd8e-00e8-49c4-ad21-309a14c609bf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24</cp:revision>
  <dcterms:created xsi:type="dcterms:W3CDTF">2019-12-20T03:42:00Z</dcterms:created>
  <dcterms:modified xsi:type="dcterms:W3CDTF">2020-02-2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